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84550" w14:textId="15D3F15A" w:rsidR="0002024F" w:rsidRPr="001A11C4" w:rsidRDefault="000F20D1" w:rsidP="0002024F">
      <w:pPr>
        <w:widowControl/>
        <w:spacing w:line="360" w:lineRule="auto"/>
        <w:jc w:val="center"/>
        <w:rPr>
          <w:rFonts w:ascii="Times New Roman" w:eastAsia="宋体" w:hAnsi="Times New Roman"/>
          <w:kern w:val="0"/>
          <w:szCs w:val="21"/>
        </w:rPr>
      </w:pPr>
      <w:r>
        <w:rPr>
          <w:rFonts w:ascii="Times New Roman" w:eastAsia="宋体" w:hAnsi="Times New Roman"/>
          <w:kern w:val="0"/>
          <w:szCs w:val="21"/>
        </w:rPr>
        <w:t>S</w:t>
      </w:r>
      <w:r>
        <w:rPr>
          <w:rFonts w:ascii="Times New Roman" w:eastAsia="宋体" w:hAnsi="Times New Roman" w:hint="eastAsia"/>
          <w:kern w:val="0"/>
          <w:szCs w:val="21"/>
        </w:rPr>
        <w:t>upplementary</w:t>
      </w:r>
      <w:r>
        <w:rPr>
          <w:rFonts w:ascii="Times New Roman" w:eastAsia="宋体" w:hAnsi="Times New Roman"/>
          <w:kern w:val="0"/>
          <w:szCs w:val="21"/>
        </w:rPr>
        <w:t xml:space="preserve"> </w:t>
      </w:r>
      <w:r>
        <w:rPr>
          <w:rFonts w:ascii="Times New Roman" w:eastAsia="宋体" w:hAnsi="Times New Roman" w:hint="eastAsia"/>
          <w:kern w:val="0"/>
          <w:szCs w:val="21"/>
        </w:rPr>
        <w:t>t</w:t>
      </w:r>
      <w:r w:rsidR="0002024F" w:rsidRPr="001A11C4">
        <w:rPr>
          <w:rFonts w:ascii="Times New Roman" w:eastAsia="宋体" w:hAnsi="Times New Roman"/>
          <w:kern w:val="0"/>
          <w:szCs w:val="21"/>
        </w:rPr>
        <w:t xml:space="preserve">able </w:t>
      </w:r>
      <w:r>
        <w:rPr>
          <w:rFonts w:ascii="Times New Roman" w:eastAsia="宋体" w:hAnsi="Times New Roman"/>
          <w:kern w:val="0"/>
          <w:szCs w:val="21"/>
        </w:rPr>
        <w:t>1</w:t>
      </w:r>
      <w:r w:rsidR="0002024F" w:rsidRPr="001A11C4">
        <w:rPr>
          <w:rFonts w:ascii="Times New Roman" w:eastAsia="宋体" w:hAnsi="Times New Roman"/>
          <w:kern w:val="0"/>
          <w:szCs w:val="21"/>
        </w:rPr>
        <w:t>, profiles of AUC values for different parameter combinations (</w:t>
      </w:r>
      <w:r w:rsidR="0002024F">
        <w:rPr>
          <w:rFonts w:ascii="Times New Roman" w:eastAsia="宋体" w:hAnsi="Times New Roman"/>
          <w:kern w:val="0"/>
          <w:szCs w:val="21"/>
        </w:rPr>
        <w:t>WIT</w:t>
      </w:r>
      <w:r w:rsidR="0002024F" w:rsidRPr="001A11C4">
        <w:rPr>
          <w:rFonts w:ascii="Times New Roman" w:eastAsia="宋体" w:hAnsi="Times New Roman"/>
          <w:kern w:val="0"/>
          <w:szCs w:val="21"/>
        </w:rPr>
        <w:t xml:space="preserve">2 represents 2 elements predicting warm ischemia longer than 20min, </w:t>
      </w:r>
      <w:r w:rsidR="0002024F">
        <w:rPr>
          <w:rFonts w:ascii="Times New Roman" w:eastAsia="宋体" w:hAnsi="Times New Roman"/>
          <w:kern w:val="0"/>
          <w:szCs w:val="21"/>
        </w:rPr>
        <w:t>WIT</w:t>
      </w:r>
      <w:r w:rsidR="0002024F" w:rsidRPr="001A11C4">
        <w:rPr>
          <w:rFonts w:ascii="Times New Roman" w:eastAsia="宋体" w:hAnsi="Times New Roman"/>
          <w:kern w:val="0"/>
          <w:szCs w:val="21"/>
        </w:rPr>
        <w:t>3 represents 3 elements predicting warm ischemia longer than 20min, and so on).</w:t>
      </w:r>
    </w:p>
    <w:tbl>
      <w:tblPr>
        <w:tblW w:w="751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560"/>
        <w:gridCol w:w="2060"/>
        <w:gridCol w:w="1453"/>
      </w:tblGrid>
      <w:tr w:rsidR="0002024F" w:rsidRPr="007F6D68" w14:paraId="3C699535" w14:textId="77777777" w:rsidTr="004C55C5">
        <w:trPr>
          <w:cantSplit/>
          <w:trHeight w:val="278"/>
        </w:trPr>
        <w:tc>
          <w:tcPr>
            <w:tcW w:w="2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27BBFF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>Prediction parameter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63E660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>AUC values median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9C850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>AUC values IQR (25%-75%)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D6A44A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>AUC Highest value</w:t>
            </w:r>
          </w:p>
        </w:tc>
      </w:tr>
      <w:tr w:rsidR="0002024F" w:rsidRPr="007F6D68" w14:paraId="2F232FB1" w14:textId="77777777" w:rsidTr="004C55C5">
        <w:trPr>
          <w:cantSplit/>
          <w:trHeight w:val="278"/>
        </w:trPr>
        <w:tc>
          <w:tcPr>
            <w:tcW w:w="244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398DE26E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T</w:t>
            </w: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 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345714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2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D47D2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23-0.676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92DE9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22</w:t>
            </w:r>
          </w:p>
        </w:tc>
      </w:tr>
      <w:tr w:rsidR="0002024F" w:rsidRPr="007F6D68" w14:paraId="09DED338" w14:textId="77777777" w:rsidTr="004C55C5">
        <w:trPr>
          <w:cantSplit/>
          <w:trHeight w:val="278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3E9704A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T</w:t>
            </w: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85C2AA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F89D04B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41-0.68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508B39A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24</w:t>
            </w:r>
          </w:p>
        </w:tc>
      </w:tr>
      <w:tr w:rsidR="0002024F" w:rsidRPr="007F6D68" w14:paraId="73311900" w14:textId="77777777" w:rsidTr="004C55C5">
        <w:trPr>
          <w:cantSplit/>
          <w:trHeight w:val="278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459CEA1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T</w:t>
            </w: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58D4AC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EE3B0B0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58-0.690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FFE207D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20</w:t>
            </w:r>
          </w:p>
        </w:tc>
      </w:tr>
      <w:tr w:rsidR="0002024F" w:rsidRPr="007F6D68" w14:paraId="7B3909BA" w14:textId="77777777" w:rsidTr="004C55C5">
        <w:trPr>
          <w:cantSplit/>
          <w:trHeight w:val="278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D98FAAE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T</w:t>
            </w: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D5AB6C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01E0948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65-0.69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B56C7BA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20</w:t>
            </w:r>
          </w:p>
        </w:tc>
      </w:tr>
      <w:tr w:rsidR="0002024F" w:rsidRPr="007F6D68" w14:paraId="1DAAB383" w14:textId="77777777" w:rsidTr="004C55C5">
        <w:trPr>
          <w:cantSplit/>
          <w:trHeight w:val="278"/>
        </w:trPr>
        <w:tc>
          <w:tcPr>
            <w:tcW w:w="2440" w:type="dxa"/>
            <w:shd w:val="clear" w:color="auto" w:fill="auto"/>
            <w:noWrap/>
            <w:vAlign w:val="bottom"/>
          </w:tcPr>
          <w:p w14:paraId="563718C8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>Clavien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ABEA65F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 w14:paraId="1F014BB4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70-0.710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0FC1ECEB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82</w:t>
            </w:r>
          </w:p>
        </w:tc>
      </w:tr>
      <w:tr w:rsidR="0002024F" w:rsidRPr="007F6D68" w14:paraId="72DFF316" w14:textId="77777777" w:rsidTr="004C55C5">
        <w:trPr>
          <w:cantSplit/>
          <w:trHeight w:val="278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8B56EA6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lavien3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62A9C7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B17F81C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01-0.72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1960239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82</w:t>
            </w:r>
          </w:p>
        </w:tc>
      </w:tr>
      <w:tr w:rsidR="0002024F" w:rsidRPr="007F6D68" w14:paraId="10A7B62F" w14:textId="77777777" w:rsidTr="004C55C5">
        <w:trPr>
          <w:cantSplit/>
          <w:trHeight w:val="278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47D7D8B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alvien4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4607C0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2A42AD0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20-0.74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F0B5424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78</w:t>
            </w:r>
          </w:p>
        </w:tc>
      </w:tr>
      <w:tr w:rsidR="0002024F" w:rsidRPr="007F6D68" w14:paraId="0EA18E79" w14:textId="77777777" w:rsidTr="004C55C5">
        <w:trPr>
          <w:cantSplit/>
          <w:trHeight w:val="278"/>
        </w:trPr>
        <w:tc>
          <w:tcPr>
            <w:tcW w:w="2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04D908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alvien5 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06C4FA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4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BF5FB9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31-0.749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C7F8D3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80</w:t>
            </w:r>
          </w:p>
        </w:tc>
      </w:tr>
      <w:tr w:rsidR="0002024F" w:rsidRPr="007F6D68" w14:paraId="1FE6332E" w14:textId="77777777" w:rsidTr="004C55C5">
        <w:trPr>
          <w:cantSplit/>
          <w:trHeight w:val="278"/>
        </w:trPr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366EF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ifecta2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0DAC2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50895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09- 0.65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74099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95</w:t>
            </w:r>
          </w:p>
        </w:tc>
      </w:tr>
      <w:tr w:rsidR="0002024F" w:rsidRPr="007F6D68" w14:paraId="7A187C96" w14:textId="77777777" w:rsidTr="004C55C5">
        <w:trPr>
          <w:cantSplit/>
          <w:trHeight w:val="278"/>
        </w:trPr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64074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ifecta3 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38CB0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92104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28- 0.668</w:t>
            </w:r>
          </w:p>
        </w:tc>
        <w:tc>
          <w:tcPr>
            <w:tcW w:w="14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471A5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05</w:t>
            </w:r>
          </w:p>
        </w:tc>
      </w:tr>
      <w:tr w:rsidR="0002024F" w:rsidRPr="007F6D68" w14:paraId="7687C28D" w14:textId="77777777" w:rsidTr="004C55C5">
        <w:trPr>
          <w:cantSplit/>
          <w:trHeight w:val="278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87088CC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ifecta4 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3CA8CA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58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2242D71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418- 0.67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0F01CA5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06</w:t>
            </w:r>
          </w:p>
        </w:tc>
      </w:tr>
      <w:tr w:rsidR="0002024F" w:rsidRPr="007F6D68" w14:paraId="65E35CE6" w14:textId="77777777" w:rsidTr="004C55C5">
        <w:trPr>
          <w:cantSplit/>
          <w:trHeight w:val="278"/>
        </w:trPr>
        <w:tc>
          <w:tcPr>
            <w:tcW w:w="2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3F888B" w14:textId="77777777" w:rsidR="0002024F" w:rsidRPr="007F6D68" w:rsidRDefault="0002024F" w:rsidP="004C55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ifecta5 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6616F0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20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8AB1E2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49- 0.674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D6E387" w14:textId="77777777" w:rsidR="0002024F" w:rsidRPr="007F6D68" w:rsidRDefault="0002024F" w:rsidP="004C55C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6D6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02</w:t>
            </w:r>
          </w:p>
        </w:tc>
      </w:tr>
    </w:tbl>
    <w:p w14:paraId="4380D552" w14:textId="77777777" w:rsidR="004D0BE5" w:rsidRDefault="004D0BE5"/>
    <w:sectPr w:rsidR="004D0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3C7C8" w14:textId="77777777" w:rsidR="00854731" w:rsidRDefault="00854731" w:rsidP="0002024F">
      <w:r>
        <w:separator/>
      </w:r>
    </w:p>
  </w:endnote>
  <w:endnote w:type="continuationSeparator" w:id="0">
    <w:p w14:paraId="70324E0F" w14:textId="77777777" w:rsidR="00854731" w:rsidRDefault="00854731" w:rsidP="00020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6748E" w14:textId="77777777" w:rsidR="00854731" w:rsidRDefault="00854731" w:rsidP="0002024F">
      <w:r>
        <w:separator/>
      </w:r>
    </w:p>
  </w:footnote>
  <w:footnote w:type="continuationSeparator" w:id="0">
    <w:p w14:paraId="44124B10" w14:textId="77777777" w:rsidR="00854731" w:rsidRDefault="00854731" w:rsidP="00020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60B"/>
    <w:rsid w:val="0002024F"/>
    <w:rsid w:val="000F20D1"/>
    <w:rsid w:val="00402D9E"/>
    <w:rsid w:val="004442A1"/>
    <w:rsid w:val="00496CA3"/>
    <w:rsid w:val="004D0BE5"/>
    <w:rsid w:val="0083360B"/>
    <w:rsid w:val="0085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DE9A2"/>
  <w15:chartTrackingRefBased/>
  <w15:docId w15:val="{669F06F5-8B6F-4069-BF78-48810702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2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2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g</dc:creator>
  <cp:keywords/>
  <dc:description/>
  <cp:lastModifiedBy>yanyang</cp:lastModifiedBy>
  <cp:revision>4</cp:revision>
  <dcterms:created xsi:type="dcterms:W3CDTF">2022-11-25T06:56:00Z</dcterms:created>
  <dcterms:modified xsi:type="dcterms:W3CDTF">2022-12-07T03:49:00Z</dcterms:modified>
</cp:coreProperties>
</file>